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02152" w14:textId="6B3FE187" w:rsidR="00580F5D" w:rsidRPr="00580F5D" w:rsidRDefault="00571E1B" w:rsidP="00580F5D">
      <w:pPr>
        <w:rPr>
          <w:rFonts w:asciiTheme="majorHAnsi" w:hAnsiTheme="majorHAnsi" w:cstheme="majorHAnsi"/>
          <w:b/>
        </w:rPr>
      </w:pPr>
      <w:ins w:id="0" w:author="山根" w:date="2017-01-05T00:33:00Z">
        <w:r>
          <w:rPr>
            <w:rFonts w:asciiTheme="majorHAnsi" w:hAnsiTheme="majorHAnsi" w:cstheme="majorHAnsi" w:hint="eastAsia"/>
            <w:b/>
          </w:rPr>
          <w:t xml:space="preserve">S4 </w:t>
        </w:r>
      </w:ins>
      <w:del w:id="1" w:author="山根" w:date="2017-01-05T00:33:00Z">
        <w:r w:rsidR="00580F5D" w:rsidRPr="00580F5D" w:rsidDel="00571E1B">
          <w:rPr>
            <w:rFonts w:asciiTheme="majorHAnsi" w:hAnsiTheme="majorHAnsi" w:cstheme="majorHAnsi"/>
            <w:b/>
          </w:rPr>
          <w:delText xml:space="preserve">Supplementary </w:delText>
        </w:r>
      </w:del>
      <w:r w:rsidR="00580F5D" w:rsidRPr="00580F5D">
        <w:rPr>
          <w:rFonts w:asciiTheme="majorHAnsi" w:hAnsiTheme="majorHAnsi" w:cstheme="majorHAnsi"/>
          <w:b/>
        </w:rPr>
        <w:t>Table</w:t>
      </w:r>
      <w:ins w:id="2" w:author="山根" w:date="2017-01-05T00:39:00Z">
        <w:r w:rsidR="0047335D">
          <w:rPr>
            <w:rFonts w:asciiTheme="majorHAnsi" w:hAnsiTheme="majorHAnsi" w:cstheme="majorHAnsi" w:hint="eastAsia"/>
            <w:b/>
          </w:rPr>
          <w:t>.</w:t>
        </w:r>
      </w:ins>
      <w:r w:rsidR="00580F5D" w:rsidRPr="00580F5D">
        <w:rPr>
          <w:rFonts w:asciiTheme="majorHAnsi" w:hAnsiTheme="majorHAnsi" w:cstheme="majorHAnsi"/>
          <w:b/>
        </w:rPr>
        <w:t xml:space="preserve"> </w:t>
      </w:r>
      <w:ins w:id="3" w:author="山根" w:date="2017-01-05T00:41:00Z">
        <w:r w:rsidR="0047335D" w:rsidRPr="00C665DB">
          <w:rPr>
            <w:rFonts w:ascii="Arial" w:hAnsi="Arial" w:cs="Arial"/>
            <w:b/>
            <w:bCs/>
            <w:snapToGrid w:val="0"/>
            <w:color w:val="000000" w:themeColor="text1"/>
          </w:rPr>
          <w:t>A micro-CT analysis of the cortical bone of the rabbit tibiae</w:t>
        </w:r>
        <w:r w:rsidR="0099119D">
          <w:rPr>
            <w:rFonts w:ascii="Arial" w:hAnsi="Arial" w:cs="Arial" w:hint="eastAsia"/>
            <w:b/>
            <w:bCs/>
            <w:snapToGrid w:val="0"/>
            <w:color w:val="000000" w:themeColor="text1"/>
          </w:rPr>
          <w:t xml:space="preserve"> (see Fig 3b).</w:t>
        </w:r>
      </w:ins>
      <w:bookmarkStart w:id="4" w:name="_GoBack"/>
      <w:bookmarkEnd w:id="4"/>
    </w:p>
    <w:p w14:paraId="3262BEE9" w14:textId="6BA16779" w:rsidR="00580F5D" w:rsidDel="0099119D" w:rsidRDefault="00580F5D" w:rsidP="00580F5D">
      <w:pPr>
        <w:rPr>
          <w:del w:id="5" w:author="山根" w:date="2017-01-05T00:41:00Z"/>
          <w:rFonts w:asciiTheme="majorHAnsi" w:hAnsiTheme="majorHAnsi" w:cstheme="majorHAnsi"/>
          <w:b/>
        </w:rPr>
      </w:pPr>
    </w:p>
    <w:p w14:paraId="548937B3" w14:textId="1A312AB3" w:rsidR="00580F5D" w:rsidDel="0099119D" w:rsidRDefault="00580F5D" w:rsidP="00580F5D">
      <w:pPr>
        <w:rPr>
          <w:del w:id="6" w:author="山根" w:date="2017-01-05T00:41:00Z"/>
          <w:rFonts w:asciiTheme="majorHAnsi" w:hAnsiTheme="majorHAnsi" w:cstheme="majorHAnsi"/>
        </w:rPr>
      </w:pPr>
      <w:del w:id="7" w:author="山根" w:date="2017-01-05T00:41:00Z">
        <w:r w:rsidRPr="00580F5D" w:rsidDel="0099119D">
          <w:rPr>
            <w:rFonts w:asciiTheme="majorHAnsi" w:hAnsiTheme="majorHAnsi" w:cstheme="majorHAnsi" w:hint="eastAsia"/>
            <w:b/>
          </w:rPr>
          <w:delText>μ</w:delText>
        </w:r>
        <w:r w:rsidRPr="00580F5D" w:rsidDel="0099119D">
          <w:rPr>
            <w:rFonts w:asciiTheme="majorHAnsi" w:hAnsiTheme="majorHAnsi" w:cstheme="majorHAnsi" w:hint="eastAsia"/>
            <w:b/>
          </w:rPr>
          <w:delText>CT (</w:delText>
        </w:r>
        <w:r w:rsidDel="0099119D">
          <w:rPr>
            <w:rFonts w:asciiTheme="majorHAnsi" w:hAnsiTheme="majorHAnsi" w:cstheme="majorHAnsi"/>
            <w:b/>
          </w:rPr>
          <w:delText xml:space="preserve">see </w:delText>
        </w:r>
        <w:r w:rsidRPr="00580F5D" w:rsidDel="0099119D">
          <w:rPr>
            <w:rFonts w:asciiTheme="majorHAnsi" w:hAnsiTheme="majorHAnsi" w:cstheme="majorHAnsi" w:hint="eastAsia"/>
            <w:b/>
          </w:rPr>
          <w:delText>Fig</w:delText>
        </w:r>
        <w:r w:rsidDel="0099119D">
          <w:rPr>
            <w:rFonts w:asciiTheme="majorHAnsi" w:hAnsiTheme="majorHAnsi" w:cstheme="majorHAnsi"/>
            <w:b/>
          </w:rPr>
          <w:delText>ure</w:delText>
        </w:r>
        <w:r w:rsidRPr="00580F5D" w:rsidDel="0099119D">
          <w:rPr>
            <w:rFonts w:asciiTheme="majorHAnsi" w:hAnsiTheme="majorHAnsi" w:cstheme="majorHAnsi" w:hint="eastAsia"/>
            <w:b/>
          </w:rPr>
          <w:delText xml:space="preserve"> 3b)</w:delText>
        </w:r>
      </w:del>
    </w:p>
    <w:p w14:paraId="13DB3149" w14:textId="37847B04" w:rsidR="00580F5D" w:rsidRPr="00B069B8" w:rsidRDefault="00695DE6" w:rsidP="00695DE6">
      <w:pPr>
        <w:rPr>
          <w:rFonts w:asciiTheme="majorHAnsi" w:hAnsiTheme="majorHAnsi" w:cstheme="majorHAnsi"/>
          <w:b/>
        </w:rPr>
      </w:pPr>
      <w:r w:rsidRPr="00B069B8">
        <w:rPr>
          <w:rFonts w:asciiTheme="majorHAnsi" w:hAnsiTheme="majorHAnsi" w:cstheme="majorHAnsi" w:hint="eastAsia"/>
          <w:b/>
        </w:rPr>
        <w:t xml:space="preserve">Mean </w:t>
      </w:r>
      <w:r w:rsidRPr="00B069B8">
        <w:rPr>
          <w:rFonts w:ascii="Arial" w:eastAsia="ＭＳ Ｐゴシック" w:hAnsi="Arial" w:cs="Arial"/>
          <w:b/>
        </w:rPr>
        <w:t>±</w:t>
      </w:r>
      <w:r w:rsidRPr="00B069B8">
        <w:rPr>
          <w:rFonts w:ascii="Arial" w:eastAsia="ＭＳ Ｐゴシック" w:hAnsi="Arial" w:cs="Arial" w:hint="eastAsia"/>
          <w:b/>
        </w:rPr>
        <w:t xml:space="preserve"> SD</w:t>
      </w:r>
    </w:p>
    <w:p w14:paraId="32D5E7E3" w14:textId="4614C101" w:rsidR="001B2455" w:rsidRPr="00580F5D" w:rsidRDefault="001B2455" w:rsidP="00D049F6">
      <w:pPr>
        <w:ind w:firstLine="525"/>
        <w:rPr>
          <w:rFonts w:asciiTheme="majorHAnsi" w:hAnsiTheme="majorHAnsi" w:cstheme="majorHAnsi"/>
          <w:b/>
        </w:rPr>
      </w:pPr>
    </w:p>
    <w:tbl>
      <w:tblPr>
        <w:tblStyle w:val="aff2"/>
        <w:tblW w:w="10335" w:type="dxa"/>
        <w:jc w:val="center"/>
        <w:tblLayout w:type="fixed"/>
        <w:tblLook w:val="04A0" w:firstRow="1" w:lastRow="0" w:firstColumn="1" w:lastColumn="0" w:noHBand="0" w:noVBand="1"/>
      </w:tblPr>
      <w:tblGrid>
        <w:gridCol w:w="1324"/>
        <w:gridCol w:w="811"/>
        <w:gridCol w:w="703"/>
        <w:gridCol w:w="236"/>
        <w:gridCol w:w="658"/>
        <w:gridCol w:w="671"/>
        <w:gridCol w:w="253"/>
        <w:gridCol w:w="672"/>
        <w:gridCol w:w="776"/>
        <w:gridCol w:w="301"/>
        <w:gridCol w:w="691"/>
        <w:gridCol w:w="709"/>
        <w:gridCol w:w="283"/>
        <w:gridCol w:w="669"/>
        <w:gridCol w:w="672"/>
        <w:gridCol w:w="236"/>
        <w:gridCol w:w="670"/>
      </w:tblGrid>
      <w:tr w:rsidR="00B80B15" w:rsidRPr="00B27028" w14:paraId="361E8C07" w14:textId="77777777" w:rsidTr="00B80B15">
        <w:trPr>
          <w:trHeight w:val="461"/>
          <w:jc w:val="center"/>
        </w:trPr>
        <w:tc>
          <w:tcPr>
            <w:tcW w:w="132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532DB3A6" w14:textId="3F3A253E" w:rsidR="001B2455" w:rsidRPr="00B27028" w:rsidRDefault="00802CE8" w:rsidP="00802CE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27028">
              <w:rPr>
                <w:rFonts w:ascii="Arial" w:hAnsi="Arial" w:cs="Arial"/>
                <w:b/>
                <w:snapToGrid w:val="0"/>
              </w:rPr>
              <w:t>Parameters</w:t>
            </w:r>
          </w:p>
        </w:tc>
        <w:tc>
          <w:tcPr>
            <w:tcW w:w="81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B51CC63" w14:textId="77777777" w:rsidR="001B2455" w:rsidRPr="00B27028" w:rsidRDefault="001B2455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27028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59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C1AA6B7" w14:textId="6CF3B34F" w:rsidR="001B2455" w:rsidRPr="00B27028" w:rsidRDefault="00802CE8" w:rsidP="00802CE8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DV</w:t>
            </w:r>
          </w:p>
        </w:tc>
        <w:tc>
          <w:tcPr>
            <w:tcW w:w="1596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57A8F87" w14:textId="77777777" w:rsidR="001B2455" w:rsidRPr="00B27028" w:rsidRDefault="001B2455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D20</w:t>
            </w:r>
          </w:p>
        </w:tc>
        <w:tc>
          <w:tcPr>
            <w:tcW w:w="1768" w:type="dxa"/>
            <w:gridSpan w:val="3"/>
            <w:tcBorders>
              <w:bottom w:val="double" w:sz="4" w:space="0" w:color="auto"/>
            </w:tcBorders>
            <w:vAlign w:val="center"/>
          </w:tcPr>
          <w:p w14:paraId="19E0E7BE" w14:textId="77777777" w:rsidR="001B2455" w:rsidRPr="00B27028" w:rsidRDefault="001B2455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D40</w:t>
            </w:r>
          </w:p>
        </w:tc>
        <w:tc>
          <w:tcPr>
            <w:tcW w:w="1661" w:type="dxa"/>
            <w:gridSpan w:val="3"/>
            <w:tcBorders>
              <w:bottom w:val="double" w:sz="4" w:space="0" w:color="auto"/>
            </w:tcBorders>
            <w:vAlign w:val="center"/>
          </w:tcPr>
          <w:p w14:paraId="64271241" w14:textId="77777777" w:rsidR="001B2455" w:rsidRPr="00B27028" w:rsidRDefault="001B2455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W140</w:t>
            </w:r>
          </w:p>
        </w:tc>
        <w:tc>
          <w:tcPr>
            <w:tcW w:w="1578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49F42439" w14:textId="77777777" w:rsidR="001B2455" w:rsidRPr="00B27028" w:rsidRDefault="001B2455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W280</w:t>
            </w:r>
          </w:p>
        </w:tc>
      </w:tr>
      <w:tr w:rsidR="00B80B15" w:rsidRPr="00B27028" w14:paraId="2F137983" w14:textId="77777777" w:rsidTr="00B80B15">
        <w:trPr>
          <w:trHeight w:val="315"/>
          <w:jc w:val="center"/>
        </w:trPr>
        <w:tc>
          <w:tcPr>
            <w:tcW w:w="132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CEEC2E8" w14:textId="4ECB4F40" w:rsidR="00064196" w:rsidRPr="00B27028" w:rsidRDefault="00064196" w:rsidP="009A333A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27028">
              <w:rPr>
                <w:rFonts w:ascii="Arial" w:eastAsia="ＭＳ Ｐ明朝" w:hAnsi="Arial" w:cs="Arial"/>
                <w:b/>
              </w:rPr>
              <w:t>Cv/</w:t>
            </w:r>
            <w:del w:id="8" w:author="山根" w:date="2017-01-05T00:13:00Z">
              <w:r w:rsidRPr="00B27028" w:rsidDel="009A333A">
                <w:rPr>
                  <w:rFonts w:ascii="Arial" w:eastAsia="ＭＳ Ｐ明朝" w:hAnsi="Arial" w:cs="Arial"/>
                  <w:b/>
                </w:rPr>
                <w:delText>Av</w:delText>
              </w:r>
            </w:del>
            <w:ins w:id="9" w:author="山根" w:date="2017-01-05T00:13:00Z">
              <w:r w:rsidR="009A333A">
                <w:rPr>
                  <w:rFonts w:ascii="Arial" w:eastAsia="ＭＳ Ｐ明朝" w:hAnsi="Arial" w:cs="Arial" w:hint="eastAsia"/>
                  <w:b/>
                </w:rPr>
                <w:t>T</w:t>
              </w:r>
              <w:r w:rsidR="009A333A" w:rsidRPr="00B27028">
                <w:rPr>
                  <w:rFonts w:ascii="Arial" w:eastAsia="ＭＳ Ｐ明朝" w:hAnsi="Arial" w:cs="Arial"/>
                  <w:b/>
                </w:rPr>
                <w:t>v</w:t>
              </w:r>
            </w:ins>
          </w:p>
        </w:tc>
        <w:tc>
          <w:tcPr>
            <w:tcW w:w="81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B81A5D" w14:textId="07BEA278" w:rsidR="00064196" w:rsidRPr="00B27028" w:rsidRDefault="00064196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27028">
              <w:rPr>
                <w:rFonts w:ascii="Arial" w:eastAsia="ＭＳ Ｐゴシック" w:hAnsi="Arial" w:cs="Arial"/>
                <w:b/>
              </w:rPr>
              <w:t>%</w:t>
            </w:r>
          </w:p>
        </w:tc>
        <w:tc>
          <w:tcPr>
            <w:tcW w:w="703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7D86B0D" w14:textId="253A6856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58.72</w:t>
            </w: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8FC8EF" w14:textId="77777777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8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B1C525D" w14:textId="6F237C68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3.24</w:t>
            </w:r>
          </w:p>
        </w:tc>
        <w:tc>
          <w:tcPr>
            <w:tcW w:w="671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89095F2" w14:textId="3A083335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62.31</w:t>
            </w:r>
          </w:p>
        </w:tc>
        <w:tc>
          <w:tcPr>
            <w:tcW w:w="25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D54ECB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4B3C681C" w14:textId="3F7DFFEE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.54</w:t>
            </w:r>
          </w:p>
        </w:tc>
        <w:tc>
          <w:tcPr>
            <w:tcW w:w="776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6772D402" w14:textId="2CC87EAE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63.54</w:t>
            </w:r>
          </w:p>
        </w:tc>
        <w:tc>
          <w:tcPr>
            <w:tcW w:w="301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3C48C3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1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12C03A3B" w14:textId="0CD96190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4.33</w:t>
            </w:r>
          </w:p>
        </w:tc>
        <w:tc>
          <w:tcPr>
            <w:tcW w:w="709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7386B7A8" w14:textId="5E6D47DC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62.84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409A26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53666FDB" w14:textId="3DF9A75E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2.83</w:t>
            </w:r>
          </w:p>
        </w:tc>
        <w:tc>
          <w:tcPr>
            <w:tcW w:w="672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1BDE0C69" w14:textId="71194150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58.47</w:t>
            </w: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8EE88B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BF283" w14:textId="5CFFB3D9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68</w:t>
            </w:r>
          </w:p>
        </w:tc>
      </w:tr>
      <w:tr w:rsidR="00B80B15" w:rsidRPr="00B27028" w14:paraId="27103A99" w14:textId="77777777" w:rsidTr="00B80B15">
        <w:trPr>
          <w:trHeight w:val="315"/>
          <w:jc w:val="center"/>
        </w:trPr>
        <w:tc>
          <w:tcPr>
            <w:tcW w:w="132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9295C0D" w14:textId="361411D8" w:rsidR="00064196" w:rsidRPr="00B27028" w:rsidRDefault="00064196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Ct</w:t>
            </w:r>
            <w:r w:rsidR="00F427EF">
              <w:rPr>
                <w:rFonts w:ascii="Arial" w:hAnsi="Arial" w:cs="Arial" w:hint="eastAsia"/>
                <w:b/>
              </w:rPr>
              <w:t>.Th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D20CF" w14:textId="7799FDE1" w:rsidR="00064196" w:rsidRPr="00B27028" w:rsidRDefault="00064196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27028">
              <w:rPr>
                <w:rFonts w:ascii="Arial" w:hAnsi="Arial" w:cs="Arial"/>
                <w:b/>
                <w:snapToGrid w:val="0"/>
              </w:rPr>
              <w:t>mm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CA086FC" w14:textId="7E1B5AEA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.2</w:t>
            </w:r>
            <w:r w:rsidR="00445DA9" w:rsidRPr="00851562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67269A" w14:textId="77777777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1408622" w14:textId="1DA07AAF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445DA9" w:rsidRPr="00851562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366BC4B" w14:textId="0C42A5E3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.3</w:t>
            </w:r>
            <w:r w:rsidR="00445DA9" w:rsidRPr="00851562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2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5238FA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  <w:vAlign w:val="center"/>
          </w:tcPr>
          <w:p w14:paraId="48609D58" w14:textId="1BD049C9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08</w:t>
            </w:r>
          </w:p>
        </w:tc>
        <w:tc>
          <w:tcPr>
            <w:tcW w:w="776" w:type="dxa"/>
            <w:tcBorders>
              <w:right w:val="single" w:sz="4" w:space="0" w:color="FFFFFF" w:themeColor="background1"/>
            </w:tcBorders>
            <w:vAlign w:val="center"/>
          </w:tcPr>
          <w:p w14:paraId="3D812098" w14:textId="34C14FC1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.45</w:t>
            </w:r>
          </w:p>
        </w:tc>
        <w:tc>
          <w:tcPr>
            <w:tcW w:w="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CC4914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1" w:type="dxa"/>
            <w:tcBorders>
              <w:left w:val="single" w:sz="4" w:space="0" w:color="FFFFFF" w:themeColor="background1"/>
            </w:tcBorders>
            <w:vAlign w:val="center"/>
          </w:tcPr>
          <w:p w14:paraId="411C4049" w14:textId="444368E7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445DA9" w:rsidRPr="00851562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73DAF6F3" w14:textId="0F50CCC2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.3</w:t>
            </w:r>
            <w:r w:rsidR="00445DA9" w:rsidRPr="00851562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40BE97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78DC7980" w14:textId="0EBE164B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445DA9" w:rsidRPr="00851562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14:paraId="3D2E0AC0" w14:textId="47CC9677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.25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5F4D21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EBB9D" w14:textId="6BDFE3CC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08</w:t>
            </w:r>
          </w:p>
        </w:tc>
      </w:tr>
      <w:tr w:rsidR="00B80B15" w:rsidRPr="00B27028" w14:paraId="3E3B8BB3" w14:textId="77777777" w:rsidTr="00B80B15">
        <w:trPr>
          <w:trHeight w:val="315"/>
          <w:jc w:val="center"/>
        </w:trPr>
        <w:tc>
          <w:tcPr>
            <w:tcW w:w="132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3F177FF" w14:textId="3195305A" w:rsidR="00064196" w:rsidRPr="00B27028" w:rsidRDefault="00064196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Cortical</w:t>
            </w:r>
          </w:p>
          <w:p w14:paraId="34A4BAC7" w14:textId="436CC7CF" w:rsidR="00064196" w:rsidRPr="00B27028" w:rsidRDefault="00064196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porosity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E2ACD" w14:textId="0F8C3F5B" w:rsidR="00064196" w:rsidRPr="00B27028" w:rsidRDefault="00064196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27028">
              <w:rPr>
                <w:rFonts w:ascii="Arial" w:hAnsi="Arial" w:cs="Arial"/>
                <w:b/>
                <w:snapToGrid w:val="0"/>
              </w:rPr>
              <w:t>%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4DCD165" w14:textId="76C0BA06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57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59B7C8" w14:textId="77777777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AEC2DF3" w14:textId="026CE7A8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1ABA942" w14:textId="4E9BA051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.0</w:t>
            </w:r>
            <w:r w:rsidR="00445DA9" w:rsidRPr="00851562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2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9049F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  <w:vAlign w:val="center"/>
          </w:tcPr>
          <w:p w14:paraId="208311B8" w14:textId="20AB67FB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67</w:t>
            </w:r>
          </w:p>
        </w:tc>
        <w:tc>
          <w:tcPr>
            <w:tcW w:w="776" w:type="dxa"/>
            <w:tcBorders>
              <w:right w:val="single" w:sz="4" w:space="0" w:color="FFFFFF" w:themeColor="background1"/>
            </w:tcBorders>
            <w:vAlign w:val="center"/>
          </w:tcPr>
          <w:p w14:paraId="5F4B7E08" w14:textId="575680BC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3.6</w:t>
            </w:r>
            <w:r w:rsidR="00445DA9" w:rsidRPr="00851562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2EEFF7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1" w:type="dxa"/>
            <w:tcBorders>
              <w:left w:val="single" w:sz="4" w:space="0" w:color="FFFFFF" w:themeColor="background1"/>
            </w:tcBorders>
            <w:vAlign w:val="center"/>
          </w:tcPr>
          <w:p w14:paraId="19B8C8A0" w14:textId="7DC0B062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.78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60F55932" w14:textId="114B756A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47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6BC069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23C14F8B" w14:textId="5387E5EC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08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14:paraId="4A154157" w14:textId="5A775BB7" w:rsidR="00064196" w:rsidRPr="00851562" w:rsidRDefault="00064196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50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788923" w14:textId="77777777" w:rsidR="00064196" w:rsidRPr="00851562" w:rsidRDefault="00064196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1D816" w14:textId="3FC811FD" w:rsidR="00064196" w:rsidRPr="00851562" w:rsidRDefault="00064196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3</w:t>
            </w:r>
            <w:r w:rsidR="008768B7" w:rsidRPr="00851562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</w:tr>
      <w:tr w:rsidR="00B80B15" w:rsidRPr="00B27028" w14:paraId="7AB49BA0" w14:textId="77777777" w:rsidTr="00B80B15">
        <w:trPr>
          <w:trHeight w:val="315"/>
          <w:jc w:val="center"/>
        </w:trPr>
        <w:tc>
          <w:tcPr>
            <w:tcW w:w="132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9E57781" w14:textId="47F4254F" w:rsidR="00C9501F" w:rsidRPr="00B27028" w:rsidRDefault="00C9501F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Ps.Pm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65865" w14:textId="42D0A8A5" w:rsidR="00C9501F" w:rsidRPr="00B27028" w:rsidRDefault="00C9501F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27028">
              <w:rPr>
                <w:rFonts w:ascii="Arial" w:hAnsi="Arial" w:cs="Arial"/>
                <w:b/>
                <w:snapToGrid w:val="0"/>
              </w:rPr>
              <w:t>mm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119EDF0" w14:textId="484CC340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23.16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C9E275" w14:textId="40BD37D2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E018D47" w14:textId="3F59FE74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75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C95B069" w14:textId="6F9FFBA8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23.19</w:t>
            </w:r>
          </w:p>
        </w:tc>
        <w:tc>
          <w:tcPr>
            <w:tcW w:w="2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9DA141" w14:textId="788EAC8F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  <w:vAlign w:val="center"/>
          </w:tcPr>
          <w:p w14:paraId="3B403725" w14:textId="0603EB91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76</w:t>
            </w:r>
          </w:p>
        </w:tc>
        <w:tc>
          <w:tcPr>
            <w:tcW w:w="776" w:type="dxa"/>
            <w:tcBorders>
              <w:right w:val="single" w:sz="4" w:space="0" w:color="FFFFFF" w:themeColor="background1"/>
            </w:tcBorders>
            <w:vAlign w:val="center"/>
          </w:tcPr>
          <w:p w14:paraId="29905BF0" w14:textId="34D0AA40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24.31</w:t>
            </w:r>
          </w:p>
        </w:tc>
        <w:tc>
          <w:tcPr>
            <w:tcW w:w="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23C355" w14:textId="33B97644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1" w:type="dxa"/>
            <w:tcBorders>
              <w:left w:val="single" w:sz="4" w:space="0" w:color="FFFFFF" w:themeColor="background1"/>
            </w:tcBorders>
            <w:vAlign w:val="center"/>
          </w:tcPr>
          <w:p w14:paraId="51094FBF" w14:textId="5EE72E26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2.09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6D45313E" w14:textId="72500194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23.03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7F1615" w14:textId="15990705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307ECF2A" w14:textId="1F8C6F65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82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14:paraId="0BDE4631" w14:textId="7EF85177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23.79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3787A9" w14:textId="3AA69F06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5C51A3" w14:textId="49FC1E26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.33</w:t>
            </w:r>
          </w:p>
        </w:tc>
      </w:tr>
      <w:tr w:rsidR="00B80B15" w:rsidRPr="00B27028" w14:paraId="6C30C69C" w14:textId="77777777" w:rsidTr="00B80B15">
        <w:trPr>
          <w:trHeight w:val="315"/>
          <w:jc w:val="center"/>
        </w:trPr>
        <w:tc>
          <w:tcPr>
            <w:tcW w:w="132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6B58825" w14:textId="7C482522" w:rsidR="00C9501F" w:rsidRPr="00B27028" w:rsidRDefault="00C9501F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Es.Pm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4DD51" w14:textId="66C9AA74" w:rsidR="00C9501F" w:rsidRPr="00B27028" w:rsidRDefault="00C9501F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27028">
              <w:rPr>
                <w:rFonts w:ascii="Arial" w:hAnsi="Arial" w:cs="Arial"/>
                <w:b/>
                <w:snapToGrid w:val="0"/>
              </w:rPr>
              <w:t>mm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01B393A" w14:textId="43EB471D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5.10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6F46E2" w14:textId="36133A52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AFEF34A" w14:textId="040D10C0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96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1C837A5" w14:textId="2964D1C5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4.26</w:t>
            </w:r>
          </w:p>
        </w:tc>
        <w:tc>
          <w:tcPr>
            <w:tcW w:w="2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BA602" w14:textId="147EDC98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  <w:vAlign w:val="center"/>
          </w:tcPr>
          <w:p w14:paraId="2EEC783D" w14:textId="05E85DEE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25</w:t>
            </w:r>
          </w:p>
        </w:tc>
        <w:tc>
          <w:tcPr>
            <w:tcW w:w="776" w:type="dxa"/>
            <w:tcBorders>
              <w:right w:val="single" w:sz="4" w:space="0" w:color="FFFFFF" w:themeColor="background1"/>
            </w:tcBorders>
            <w:vAlign w:val="center"/>
          </w:tcPr>
          <w:p w14:paraId="40CD8A03" w14:textId="1F60CD0B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4.78</w:t>
            </w:r>
          </w:p>
        </w:tc>
        <w:tc>
          <w:tcPr>
            <w:tcW w:w="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4645E" w14:textId="6CFAD74E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1" w:type="dxa"/>
            <w:tcBorders>
              <w:left w:val="single" w:sz="4" w:space="0" w:color="FFFFFF" w:themeColor="background1"/>
            </w:tcBorders>
            <w:vAlign w:val="center"/>
          </w:tcPr>
          <w:p w14:paraId="7CFB245D" w14:textId="37C5DD08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2.13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49AF0928" w14:textId="403ADD95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4.15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FF29A8" w14:textId="2AAF06C3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09EE01FA" w14:textId="5BFBD357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98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14:paraId="0ACE9589" w14:textId="175A3CF7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5.51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4B67B6" w14:textId="252F82DF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D67AC6" w14:textId="36D63B62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0.87</w:t>
            </w:r>
          </w:p>
        </w:tc>
      </w:tr>
      <w:tr w:rsidR="00B80B15" w:rsidRPr="00B27028" w14:paraId="2EEFF241" w14:textId="77777777" w:rsidTr="00B80B15">
        <w:trPr>
          <w:trHeight w:val="315"/>
          <w:jc w:val="center"/>
        </w:trPr>
        <w:tc>
          <w:tcPr>
            <w:tcW w:w="1324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A8791D5" w14:textId="76C57698" w:rsidR="00C9501F" w:rsidRPr="00B27028" w:rsidRDefault="00C9501F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B27028">
              <w:rPr>
                <w:rFonts w:ascii="Arial" w:hAnsi="Arial" w:cs="Arial"/>
                <w:b/>
              </w:rPr>
              <w:t>Moment of Inertia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28745" w14:textId="4BA45AF8" w:rsidR="00C9501F" w:rsidRPr="00B27028" w:rsidRDefault="00C9501F" w:rsidP="00445DA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B27028">
              <w:rPr>
                <w:rFonts w:ascii="Arial" w:hAnsi="Arial" w:cs="Arial"/>
                <w:b/>
                <w:snapToGrid w:val="0"/>
              </w:rPr>
              <w:t>mm</w:t>
            </w:r>
            <w:r w:rsidRPr="00B27028">
              <w:rPr>
                <w:rFonts w:ascii="Arial" w:hAnsi="Arial" w:cs="Arial"/>
                <w:b/>
                <w:snapToGrid w:val="0"/>
                <w:vertAlign w:val="superscript"/>
              </w:rPr>
              <w:t>5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C3C5BAE" w14:textId="49F616F6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92.17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95CE33" w14:textId="1AB13D20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8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8141F8B" w14:textId="0448482E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9.50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70AE6FF" w14:textId="7CF201C6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97.82</w:t>
            </w:r>
          </w:p>
        </w:tc>
        <w:tc>
          <w:tcPr>
            <w:tcW w:w="2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CAAC5" w14:textId="61E1633F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2" w:type="dxa"/>
            <w:tcBorders>
              <w:left w:val="single" w:sz="4" w:space="0" w:color="FFFFFF" w:themeColor="background1"/>
            </w:tcBorders>
            <w:vAlign w:val="center"/>
          </w:tcPr>
          <w:p w14:paraId="003FEAC9" w14:textId="439CFBF6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1.31</w:t>
            </w:r>
          </w:p>
        </w:tc>
        <w:tc>
          <w:tcPr>
            <w:tcW w:w="776" w:type="dxa"/>
            <w:tcBorders>
              <w:right w:val="single" w:sz="4" w:space="0" w:color="FFFFFF" w:themeColor="background1"/>
            </w:tcBorders>
            <w:vAlign w:val="center"/>
          </w:tcPr>
          <w:p w14:paraId="2F1EE2BC" w14:textId="3889446A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18.66</w:t>
            </w:r>
          </w:p>
        </w:tc>
        <w:tc>
          <w:tcPr>
            <w:tcW w:w="3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ED053D" w14:textId="6E22CBE9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91" w:type="dxa"/>
            <w:tcBorders>
              <w:left w:val="single" w:sz="4" w:space="0" w:color="FFFFFF" w:themeColor="background1"/>
            </w:tcBorders>
            <w:vAlign w:val="center"/>
          </w:tcPr>
          <w:p w14:paraId="75EECD33" w14:textId="49AE4892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36.14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654307C6" w14:textId="2E3C190D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94.73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E267F" w14:textId="17A3264F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0367C1BD" w14:textId="7B4AB5F2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15.35</w:t>
            </w:r>
          </w:p>
        </w:tc>
        <w:tc>
          <w:tcPr>
            <w:tcW w:w="672" w:type="dxa"/>
            <w:tcBorders>
              <w:right w:val="single" w:sz="4" w:space="0" w:color="FFFFFF" w:themeColor="background1"/>
            </w:tcBorders>
            <w:vAlign w:val="center"/>
          </w:tcPr>
          <w:p w14:paraId="3E801CD8" w14:textId="6FFCE854" w:rsidR="00C9501F" w:rsidRPr="00851562" w:rsidRDefault="00C9501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99.84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DF5240" w14:textId="2ABC68C0" w:rsidR="00C9501F" w:rsidRPr="00851562" w:rsidRDefault="00C9501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633B8A" w14:textId="37933607" w:rsidR="00C9501F" w:rsidRPr="00851562" w:rsidRDefault="00C9501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51562">
              <w:rPr>
                <w:rFonts w:ascii="Arial" w:hAnsi="Arial" w:cs="Arial"/>
                <w:b/>
                <w:sz w:val="18"/>
                <w:szCs w:val="18"/>
              </w:rPr>
              <w:t>23.78</w:t>
            </w:r>
          </w:p>
        </w:tc>
      </w:tr>
    </w:tbl>
    <w:p w14:paraId="5E7E76EB" w14:textId="77777777" w:rsidR="00B27028" w:rsidRDefault="00B27028" w:rsidP="00D049F6">
      <w:pPr>
        <w:ind w:firstLine="525"/>
        <w:rPr>
          <w:rFonts w:asciiTheme="majorHAnsi" w:hAnsiTheme="majorHAnsi" w:cstheme="majorHAnsi"/>
        </w:rPr>
      </w:pPr>
    </w:p>
    <w:p w14:paraId="626D425B" w14:textId="72D0AC3F" w:rsidR="009048C2" w:rsidRPr="009048C2" w:rsidRDefault="009048C2" w:rsidP="00FF13D7">
      <w:pPr>
        <w:rPr>
          <w:rFonts w:asciiTheme="majorHAnsi" w:hAnsiTheme="majorHAnsi" w:cstheme="majorHAnsi"/>
        </w:rPr>
      </w:pPr>
    </w:p>
    <w:sectPr w:rsidR="009048C2" w:rsidRPr="009048C2" w:rsidSect="002621AA">
      <w:headerReference w:type="default" r:id="rId8"/>
      <w:footerReference w:type="default" r:id="rId9"/>
      <w:pgSz w:w="11907" w:h="16840" w:code="9"/>
      <w:pgMar w:top="482" w:right="629" w:bottom="340" w:left="958" w:header="284" w:footer="340" w:gutter="0"/>
      <w:cols w:space="425"/>
      <w:titlePg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72C055" w14:textId="77777777" w:rsidR="00BF040E" w:rsidRDefault="00BF040E" w:rsidP="00E47B56">
      <w:r>
        <w:separator/>
      </w:r>
    </w:p>
  </w:endnote>
  <w:endnote w:type="continuationSeparator" w:id="0">
    <w:p w14:paraId="3F48C5C0" w14:textId="77777777" w:rsidR="00BF040E" w:rsidRDefault="00BF040E" w:rsidP="00E47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8BF47" w14:textId="268DDCE0" w:rsidR="00380602" w:rsidRPr="00063699" w:rsidRDefault="00380602" w:rsidP="00063699">
    <w:pPr>
      <w:pStyle w:val="af"/>
      <w:tabs>
        <w:tab w:val="clear" w:pos="8504"/>
        <w:tab w:val="right" w:pos="9070"/>
      </w:tabs>
      <w:rPr>
        <w:sz w:val="12"/>
        <w:szCs w:val="12"/>
      </w:rPr>
    </w:pPr>
    <w:r w:rsidRPr="002D58BA">
      <w:rPr>
        <w:rFonts w:hint="eastAsia"/>
        <w:sz w:val="12"/>
        <w:szCs w:val="12"/>
      </w:rPr>
      <w:t xml:space="preserve">Last saved date </w:t>
    </w:r>
    <w:r w:rsidRPr="002D58BA">
      <w:rPr>
        <w:sz w:val="12"/>
        <w:szCs w:val="12"/>
      </w:rPr>
      <w:fldChar w:fldCharType="begin"/>
    </w:r>
    <w:r w:rsidRPr="002D58BA">
      <w:rPr>
        <w:sz w:val="12"/>
        <w:szCs w:val="12"/>
      </w:rPr>
      <w:instrText xml:space="preserve"> SAVEDATE  \</w:instrText>
    </w:r>
    <w:r w:rsidRPr="002D58BA">
      <w:rPr>
        <w:rFonts w:hint="eastAsia"/>
        <w:sz w:val="12"/>
        <w:szCs w:val="12"/>
      </w:rPr>
      <w:instrText>@ "YYYY/MM/DD"</w:instrText>
    </w:r>
    <w:r w:rsidRPr="002D58BA">
      <w:rPr>
        <w:sz w:val="12"/>
        <w:szCs w:val="12"/>
      </w:rPr>
      <w:instrText xml:space="preserve"> </w:instrText>
    </w:r>
    <w:r w:rsidRPr="002D58BA">
      <w:rPr>
        <w:sz w:val="12"/>
        <w:szCs w:val="12"/>
      </w:rPr>
      <w:fldChar w:fldCharType="separate"/>
    </w:r>
    <w:ins w:id="10" w:author="山根" w:date="2017-01-05T00:39:00Z">
      <w:r w:rsidR="0047335D">
        <w:rPr>
          <w:noProof/>
          <w:sz w:val="12"/>
          <w:szCs w:val="12"/>
        </w:rPr>
        <w:t>2017/01/05</w:t>
      </w:r>
    </w:ins>
    <w:del w:id="11" w:author="山根" w:date="2017-01-04T20:58:00Z">
      <w:r w:rsidR="008B6B03" w:rsidDel="0036197E">
        <w:rPr>
          <w:noProof/>
          <w:sz w:val="12"/>
          <w:szCs w:val="12"/>
        </w:rPr>
        <w:delText>2016/11/24</w:delText>
      </w:r>
    </w:del>
    <w:r w:rsidRPr="002D58BA">
      <w:rPr>
        <w:sz w:val="12"/>
        <w:szCs w:val="1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FF0B61" w14:textId="77777777" w:rsidR="00BF040E" w:rsidRDefault="00BF040E" w:rsidP="00E47B56">
      <w:r>
        <w:separator/>
      </w:r>
    </w:p>
  </w:footnote>
  <w:footnote w:type="continuationSeparator" w:id="0">
    <w:p w14:paraId="59A60457" w14:textId="77777777" w:rsidR="00BF040E" w:rsidRDefault="00BF040E" w:rsidP="00E47B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D35A1" w14:textId="77777777" w:rsidR="00380602" w:rsidRDefault="00380602" w:rsidP="002C30C4">
    <w:pPr>
      <w:pStyle w:val="af2"/>
      <w:tabs>
        <w:tab w:val="clear" w:pos="4252"/>
        <w:tab w:val="clear" w:pos="8505"/>
        <w:tab w:val="center" w:pos="4535"/>
        <w:tab w:val="right" w:pos="907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31C20"/>
    <w:multiLevelType w:val="multilevel"/>
    <w:tmpl w:val="43B4C58C"/>
    <w:lvl w:ilvl="0">
      <w:start w:val="1"/>
      <w:numFmt w:val="lowerLetter"/>
      <w:pStyle w:val="a"/>
      <w:lvlText w:val="%1)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163D5CC2"/>
    <w:multiLevelType w:val="multilevel"/>
    <w:tmpl w:val="60866EF8"/>
    <w:lvl w:ilvl="0">
      <w:start w:val="1"/>
      <w:numFmt w:val="decimal"/>
      <w:pStyle w:val="1"/>
      <w:lvlText w:val="[%1]"/>
      <w:lvlJc w:val="right"/>
      <w:pPr>
        <w:tabs>
          <w:tab w:val="num" w:pos="624"/>
        </w:tabs>
        <w:ind w:left="624" w:hanging="57"/>
      </w:pPr>
      <w:rPr>
        <w:rFonts w:hint="eastAsia"/>
        <w:sz w:val="21"/>
      </w:rPr>
    </w:lvl>
    <w:lvl w:ilvl="1">
      <w:start w:val="1"/>
      <w:numFmt w:val="decimal"/>
      <w:pStyle w:val="a0"/>
      <w:lvlText w:val="(%2)"/>
      <w:lvlJc w:val="right"/>
      <w:pPr>
        <w:tabs>
          <w:tab w:val="num" w:pos="907"/>
        </w:tabs>
        <w:ind w:left="907" w:hanging="56"/>
      </w:pPr>
      <w:rPr>
        <w:rFonts w:hint="eastAsia"/>
      </w:rPr>
    </w:lvl>
    <w:lvl w:ilvl="2">
      <w:start w:val="1"/>
      <w:numFmt w:val="lowerLetter"/>
      <w:pStyle w:val="a1"/>
      <w:lvlText w:val="(%3)"/>
      <w:lvlJc w:val="right"/>
      <w:pPr>
        <w:tabs>
          <w:tab w:val="num" w:pos="1191"/>
        </w:tabs>
        <w:ind w:left="1191" w:hanging="57"/>
      </w:pPr>
      <w:rPr>
        <w:rFonts w:hint="eastAsia"/>
      </w:rPr>
    </w:lvl>
    <w:lvl w:ilvl="3">
      <w:start w:val="1"/>
      <w:numFmt w:val="lowerRoman"/>
      <w:pStyle w:val="a2"/>
      <w:lvlText w:val="%4)"/>
      <w:lvlJc w:val="right"/>
      <w:pPr>
        <w:tabs>
          <w:tab w:val="num" w:pos="1474"/>
        </w:tabs>
        <w:ind w:left="1474" w:hanging="56"/>
      </w:pPr>
      <w:rPr>
        <w:rFonts w:hint="eastAsia"/>
      </w:rPr>
    </w:lvl>
    <w:lvl w:ilvl="4">
      <w:start w:val="1"/>
      <w:numFmt w:val="none"/>
      <w:lvlRestart w:val="0"/>
      <w:suff w:val="nothing"/>
      <w:lvlText w:val=""/>
      <w:lvlJc w:val="left"/>
      <w:pPr>
        <w:ind w:left="1475" w:hanging="1"/>
      </w:pPr>
      <w:rPr>
        <w:rFonts w:hint="eastAsia"/>
      </w:rPr>
    </w:lvl>
    <w:lvl w:ilvl="5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</w:abstractNum>
  <w:abstractNum w:abstractNumId="2">
    <w:nsid w:val="1D44733B"/>
    <w:multiLevelType w:val="hybridMultilevel"/>
    <w:tmpl w:val="6568B962"/>
    <w:lvl w:ilvl="0" w:tplc="562EA7A2">
      <w:start w:val="1"/>
      <w:numFmt w:val="bullet"/>
      <w:pStyle w:val="a3"/>
      <w:lvlText w:val="•"/>
      <w:lvlJc w:val="left"/>
      <w:pPr>
        <w:tabs>
          <w:tab w:val="num" w:pos="2721"/>
        </w:tabs>
        <w:ind w:left="2721" w:hanging="204"/>
      </w:pPr>
      <w:rPr>
        <w:rFonts w:ascii="Times New Roman" w:hAnsi="Times New Roman" w:cs="Times New Roman" w:hint="default"/>
        <w:color w:val="auto"/>
        <w:sz w:val="21"/>
      </w:rPr>
    </w:lvl>
    <w:lvl w:ilvl="1" w:tplc="0409000B">
      <w:start w:val="1"/>
      <w:numFmt w:val="bullet"/>
      <w:lvlText w:val=""/>
      <w:lvlJc w:val="left"/>
      <w:pPr>
        <w:tabs>
          <w:tab w:val="num" w:pos="2654"/>
        </w:tabs>
        <w:ind w:left="26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3074"/>
        </w:tabs>
        <w:ind w:left="30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3494"/>
        </w:tabs>
        <w:ind w:left="34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3914"/>
        </w:tabs>
        <w:ind w:left="39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4334"/>
        </w:tabs>
        <w:ind w:left="43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4754"/>
        </w:tabs>
        <w:ind w:left="47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174"/>
        </w:tabs>
        <w:ind w:left="51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5594"/>
        </w:tabs>
        <w:ind w:left="5594" w:hanging="420"/>
      </w:pPr>
      <w:rPr>
        <w:rFonts w:ascii="Wingdings" w:hAnsi="Wingdings" w:hint="default"/>
      </w:rPr>
    </w:lvl>
  </w:abstractNum>
  <w:abstractNum w:abstractNumId="3">
    <w:nsid w:val="21E51444"/>
    <w:multiLevelType w:val="hybridMultilevel"/>
    <w:tmpl w:val="341A4970"/>
    <w:lvl w:ilvl="0" w:tplc="0409000B">
      <w:start w:val="1"/>
      <w:numFmt w:val="bullet"/>
      <w:pStyle w:val="10"/>
      <w:lvlText w:val=""/>
      <w:lvlJc w:val="left"/>
      <w:pPr>
        <w:ind w:left="760" w:hanging="420"/>
      </w:pPr>
      <w:rPr>
        <w:rFonts w:ascii="Wingdings" w:hAnsi="Wingdings" w:hint="default"/>
        <w:color w:val="auto"/>
        <w:sz w:val="21"/>
      </w:rPr>
    </w:lvl>
    <w:lvl w:ilvl="1" w:tplc="0409000B" w:tentative="1">
      <w:start w:val="1"/>
      <w:numFmt w:val="bullet"/>
      <w:lvlText w:val=""/>
      <w:lvlJc w:val="left"/>
      <w:pPr>
        <w:tabs>
          <w:tab w:val="num" w:pos="1073"/>
        </w:tabs>
        <w:ind w:left="107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93"/>
        </w:tabs>
        <w:ind w:left="149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13"/>
        </w:tabs>
        <w:ind w:left="191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333"/>
        </w:tabs>
        <w:ind w:left="233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753"/>
        </w:tabs>
        <w:ind w:left="275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173"/>
        </w:tabs>
        <w:ind w:left="317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593"/>
        </w:tabs>
        <w:ind w:left="359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013"/>
        </w:tabs>
        <w:ind w:left="4013" w:hanging="420"/>
      </w:pPr>
      <w:rPr>
        <w:rFonts w:ascii="Wingdings" w:hAnsi="Wingdings" w:hint="default"/>
      </w:rPr>
    </w:lvl>
  </w:abstractNum>
  <w:abstractNum w:abstractNumId="4">
    <w:nsid w:val="26EC60E0"/>
    <w:multiLevelType w:val="hybridMultilevel"/>
    <w:tmpl w:val="15AA96CC"/>
    <w:lvl w:ilvl="0" w:tplc="3244A218">
      <w:start w:val="1"/>
      <w:numFmt w:val="decimal"/>
      <w:pStyle w:val="a4"/>
      <w:lvlText w:val="*%1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3336589A"/>
    <w:multiLevelType w:val="multilevel"/>
    <w:tmpl w:val="8A2A084A"/>
    <w:lvl w:ilvl="0">
      <w:start w:val="1"/>
      <w:numFmt w:val="decimal"/>
      <w:pStyle w:val="11"/>
      <w:suff w:val="space"/>
      <w:lvlText w:val="%1."/>
      <w:lvlJc w:val="left"/>
      <w:pPr>
        <w:ind w:left="268" w:hanging="268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2" w:hanging="932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84" w:hanging="1284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57" w:hanging="1457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6" w:hanging="1636"/>
      </w:pPr>
      <w:rPr>
        <w:rFonts w:hint="eastAsia"/>
      </w:rPr>
    </w:lvl>
  </w:abstractNum>
  <w:abstractNum w:abstractNumId="6">
    <w:nsid w:val="5CD51BB0"/>
    <w:multiLevelType w:val="multilevel"/>
    <w:tmpl w:val="CE0ACC7C"/>
    <w:lvl w:ilvl="0">
      <w:start w:val="1"/>
      <w:numFmt w:val="decimal"/>
      <w:pStyle w:val="a5"/>
      <w:lvlText w:val="%1)"/>
      <w:lvlJc w:val="right"/>
      <w:pPr>
        <w:tabs>
          <w:tab w:val="num" w:pos="510"/>
        </w:tabs>
        <w:ind w:left="510" w:hanging="56"/>
      </w:pPr>
      <w:rPr>
        <w:rFonts w:ascii="Times New Roman" w:eastAsia="ＭＳ 明朝" w:hAnsi="Times New Roman" w:hint="default"/>
        <w:b w:val="0"/>
        <w:i w:val="0"/>
        <w:strike w:val="0"/>
        <w:dstrike w:val="0"/>
        <w:sz w:val="21"/>
        <w:vertAlign w:val="baseline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733C0D9B"/>
    <w:multiLevelType w:val="singleLevel"/>
    <w:tmpl w:val="C5247050"/>
    <w:lvl w:ilvl="0">
      <w:start w:val="1"/>
      <w:numFmt w:val="bullet"/>
      <w:pStyle w:val="a6"/>
      <w:lvlText w:val="-"/>
      <w:lvlJc w:val="left"/>
      <w:pPr>
        <w:tabs>
          <w:tab w:val="num" w:pos="1191"/>
        </w:tabs>
        <w:ind w:left="1190" w:hanging="226"/>
      </w:pPr>
      <w:rPr>
        <w:rFonts w:ascii="ＭＳ 明朝" w:eastAsia="ＭＳ 明朝" w:hAnsi="ＭＳ 明朝" w:hint="eastAsia"/>
        <w:b w:val="0"/>
        <w:i w:val="0"/>
        <w:sz w:val="21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5"/>
  </w:num>
  <w:num w:numId="13">
    <w:abstractNumId w:val="5"/>
  </w:num>
  <w:num w:numId="14">
    <w:abstractNumId w:val="1"/>
  </w:num>
  <w:num w:numId="15">
    <w:abstractNumId w:val="1"/>
  </w:num>
  <w:num w:numId="16">
    <w:abstractNumId w:val="0"/>
  </w:num>
  <w:num w:numId="17">
    <w:abstractNumId w:val="7"/>
  </w:num>
  <w:num w:numId="18">
    <w:abstractNumId w:val="4"/>
  </w:num>
  <w:num w:numId="19">
    <w:abstractNumId w:val="6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5"/>
  </w:num>
  <w:num w:numId="26">
    <w:abstractNumId w:val="5"/>
  </w:num>
  <w:num w:numId="27">
    <w:abstractNumId w:val="5"/>
  </w:num>
  <w:num w:numId="28">
    <w:abstractNumId w:val="5"/>
  </w:num>
  <w:num w:numId="29">
    <w:abstractNumId w:val="3"/>
  </w:num>
  <w:num w:numId="30">
    <w:abstractNumId w:val="3"/>
  </w:num>
  <w:num w:numId="31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ユーザー">
    <w15:presenceInfo w15:providerId="None" w15:userId="Microsoft Office ユーザー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stylePaneFormatFilter w:val="1308" w:allStyles="0" w:customStyles="0" w:latentStyles="0" w:stylesInUse="1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trackRevisions/>
  <w:doNotTrackFormatting/>
  <w:defaultTabStop w:val="839"/>
  <w:drawingGridHorizontalSpacing w:val="105"/>
  <w:drawingGridVerticalSpacing w:val="143"/>
  <w:displayHorizontalDrawingGridEvery w:val="0"/>
  <w:displayVerticalDrawingGridEvery w:val="2"/>
  <w:characterSpacingControl w:val="compressPunctuation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0A1203"/>
    <w:rsid w:val="000000FD"/>
    <w:rsid w:val="00016D70"/>
    <w:rsid w:val="000306FC"/>
    <w:rsid w:val="00051186"/>
    <w:rsid w:val="0005794F"/>
    <w:rsid w:val="00063699"/>
    <w:rsid w:val="00064196"/>
    <w:rsid w:val="00070D44"/>
    <w:rsid w:val="00082441"/>
    <w:rsid w:val="00083C72"/>
    <w:rsid w:val="00085BC4"/>
    <w:rsid w:val="00091B03"/>
    <w:rsid w:val="000957E3"/>
    <w:rsid w:val="000A1203"/>
    <w:rsid w:val="000C480A"/>
    <w:rsid w:val="000D0A9D"/>
    <w:rsid w:val="00116E3F"/>
    <w:rsid w:val="00124784"/>
    <w:rsid w:val="001276AE"/>
    <w:rsid w:val="0013569B"/>
    <w:rsid w:val="001356FA"/>
    <w:rsid w:val="001360D0"/>
    <w:rsid w:val="00142D53"/>
    <w:rsid w:val="0014683C"/>
    <w:rsid w:val="001605B0"/>
    <w:rsid w:val="001A2EA4"/>
    <w:rsid w:val="001B2455"/>
    <w:rsid w:val="001C2612"/>
    <w:rsid w:val="001C3794"/>
    <w:rsid w:val="001D74D0"/>
    <w:rsid w:val="0020566B"/>
    <w:rsid w:val="002159B8"/>
    <w:rsid w:val="00216E34"/>
    <w:rsid w:val="002621AA"/>
    <w:rsid w:val="00291328"/>
    <w:rsid w:val="00293E16"/>
    <w:rsid w:val="002A49E4"/>
    <w:rsid w:val="002A74DA"/>
    <w:rsid w:val="002C30C4"/>
    <w:rsid w:val="002C70E7"/>
    <w:rsid w:val="002E2C76"/>
    <w:rsid w:val="00300159"/>
    <w:rsid w:val="00301D95"/>
    <w:rsid w:val="00321D32"/>
    <w:rsid w:val="00324624"/>
    <w:rsid w:val="0036018F"/>
    <w:rsid w:val="0036197E"/>
    <w:rsid w:val="00374289"/>
    <w:rsid w:val="00374914"/>
    <w:rsid w:val="00380602"/>
    <w:rsid w:val="003862D1"/>
    <w:rsid w:val="003C7C24"/>
    <w:rsid w:val="003E1CC7"/>
    <w:rsid w:val="003F44D3"/>
    <w:rsid w:val="0041547D"/>
    <w:rsid w:val="00415ADF"/>
    <w:rsid w:val="004341BD"/>
    <w:rsid w:val="00434541"/>
    <w:rsid w:val="00445DA9"/>
    <w:rsid w:val="004702C7"/>
    <w:rsid w:val="0047335D"/>
    <w:rsid w:val="004A2B53"/>
    <w:rsid w:val="004B4FE3"/>
    <w:rsid w:val="004D354B"/>
    <w:rsid w:val="004E3B77"/>
    <w:rsid w:val="004E5A13"/>
    <w:rsid w:val="00503CE6"/>
    <w:rsid w:val="00506D3C"/>
    <w:rsid w:val="00512BC2"/>
    <w:rsid w:val="00512E7F"/>
    <w:rsid w:val="00551D95"/>
    <w:rsid w:val="00557D55"/>
    <w:rsid w:val="005641B7"/>
    <w:rsid w:val="0057060F"/>
    <w:rsid w:val="00571E1B"/>
    <w:rsid w:val="00580F5D"/>
    <w:rsid w:val="0059062A"/>
    <w:rsid w:val="00591E0E"/>
    <w:rsid w:val="00593A24"/>
    <w:rsid w:val="005A674D"/>
    <w:rsid w:val="005B32E0"/>
    <w:rsid w:val="005D10B8"/>
    <w:rsid w:val="005F0C9C"/>
    <w:rsid w:val="005F7E56"/>
    <w:rsid w:val="00622C24"/>
    <w:rsid w:val="00623F9B"/>
    <w:rsid w:val="00625529"/>
    <w:rsid w:val="006762EC"/>
    <w:rsid w:val="00685ED8"/>
    <w:rsid w:val="00695DE6"/>
    <w:rsid w:val="00695F9F"/>
    <w:rsid w:val="006977EA"/>
    <w:rsid w:val="006A3581"/>
    <w:rsid w:val="006A6F47"/>
    <w:rsid w:val="00704578"/>
    <w:rsid w:val="00722B44"/>
    <w:rsid w:val="0074499E"/>
    <w:rsid w:val="00757883"/>
    <w:rsid w:val="00757EA6"/>
    <w:rsid w:val="007809A9"/>
    <w:rsid w:val="00791330"/>
    <w:rsid w:val="007A29F5"/>
    <w:rsid w:val="007B22A7"/>
    <w:rsid w:val="007B3B89"/>
    <w:rsid w:val="007B7926"/>
    <w:rsid w:val="007C7595"/>
    <w:rsid w:val="007D582D"/>
    <w:rsid w:val="007D5B48"/>
    <w:rsid w:val="007E397F"/>
    <w:rsid w:val="007F2CCF"/>
    <w:rsid w:val="007F731F"/>
    <w:rsid w:val="00802CE8"/>
    <w:rsid w:val="00814CEC"/>
    <w:rsid w:val="00815A48"/>
    <w:rsid w:val="00822B73"/>
    <w:rsid w:val="00824D90"/>
    <w:rsid w:val="00847BC2"/>
    <w:rsid w:val="00851218"/>
    <w:rsid w:val="00851562"/>
    <w:rsid w:val="008638D2"/>
    <w:rsid w:val="008743AC"/>
    <w:rsid w:val="008768B7"/>
    <w:rsid w:val="00890FEA"/>
    <w:rsid w:val="00891191"/>
    <w:rsid w:val="008938D4"/>
    <w:rsid w:val="008A29D8"/>
    <w:rsid w:val="008A44BA"/>
    <w:rsid w:val="008B2093"/>
    <w:rsid w:val="008B6B03"/>
    <w:rsid w:val="008C30D6"/>
    <w:rsid w:val="008D7B55"/>
    <w:rsid w:val="009048C2"/>
    <w:rsid w:val="0090652B"/>
    <w:rsid w:val="0091358D"/>
    <w:rsid w:val="00934BD5"/>
    <w:rsid w:val="009424D0"/>
    <w:rsid w:val="0096362B"/>
    <w:rsid w:val="0099119D"/>
    <w:rsid w:val="009A333A"/>
    <w:rsid w:val="009B4177"/>
    <w:rsid w:val="009D4920"/>
    <w:rsid w:val="009E42B5"/>
    <w:rsid w:val="009E572E"/>
    <w:rsid w:val="009F56AC"/>
    <w:rsid w:val="00A3206E"/>
    <w:rsid w:val="00A4013A"/>
    <w:rsid w:val="00A700E8"/>
    <w:rsid w:val="00A7375D"/>
    <w:rsid w:val="00AC70B9"/>
    <w:rsid w:val="00AD05F0"/>
    <w:rsid w:val="00AD4BA9"/>
    <w:rsid w:val="00AF6B6E"/>
    <w:rsid w:val="00B015AB"/>
    <w:rsid w:val="00B0441A"/>
    <w:rsid w:val="00B069B8"/>
    <w:rsid w:val="00B131A8"/>
    <w:rsid w:val="00B27028"/>
    <w:rsid w:val="00B42C6A"/>
    <w:rsid w:val="00B43A36"/>
    <w:rsid w:val="00B572D9"/>
    <w:rsid w:val="00B609CD"/>
    <w:rsid w:val="00B70BD5"/>
    <w:rsid w:val="00B80B15"/>
    <w:rsid w:val="00B944A0"/>
    <w:rsid w:val="00BB07C3"/>
    <w:rsid w:val="00BE02B8"/>
    <w:rsid w:val="00BF040E"/>
    <w:rsid w:val="00BF7222"/>
    <w:rsid w:val="00C12740"/>
    <w:rsid w:val="00C1564E"/>
    <w:rsid w:val="00C3194D"/>
    <w:rsid w:val="00C37ADF"/>
    <w:rsid w:val="00C41E03"/>
    <w:rsid w:val="00C45739"/>
    <w:rsid w:val="00C53AB2"/>
    <w:rsid w:val="00C66ABB"/>
    <w:rsid w:val="00C901C0"/>
    <w:rsid w:val="00C9298C"/>
    <w:rsid w:val="00C9501F"/>
    <w:rsid w:val="00CA67BD"/>
    <w:rsid w:val="00CC76F1"/>
    <w:rsid w:val="00CD1EC1"/>
    <w:rsid w:val="00CD5FD1"/>
    <w:rsid w:val="00CE6A45"/>
    <w:rsid w:val="00CF1058"/>
    <w:rsid w:val="00D049F6"/>
    <w:rsid w:val="00D2168D"/>
    <w:rsid w:val="00D22CC9"/>
    <w:rsid w:val="00D27FEE"/>
    <w:rsid w:val="00D3245B"/>
    <w:rsid w:val="00D332A8"/>
    <w:rsid w:val="00D728E4"/>
    <w:rsid w:val="00DB7DD4"/>
    <w:rsid w:val="00DC0E57"/>
    <w:rsid w:val="00DD087B"/>
    <w:rsid w:val="00DD0D27"/>
    <w:rsid w:val="00E448FA"/>
    <w:rsid w:val="00E47B56"/>
    <w:rsid w:val="00E55AC5"/>
    <w:rsid w:val="00E63257"/>
    <w:rsid w:val="00E80C77"/>
    <w:rsid w:val="00E9593D"/>
    <w:rsid w:val="00EB60DB"/>
    <w:rsid w:val="00EC0DA7"/>
    <w:rsid w:val="00EC6EF9"/>
    <w:rsid w:val="00ED28CB"/>
    <w:rsid w:val="00EE0B59"/>
    <w:rsid w:val="00EE4E35"/>
    <w:rsid w:val="00F00F9A"/>
    <w:rsid w:val="00F336C0"/>
    <w:rsid w:val="00F427EF"/>
    <w:rsid w:val="00F45B6B"/>
    <w:rsid w:val="00F45C94"/>
    <w:rsid w:val="00F505F9"/>
    <w:rsid w:val="00F519B4"/>
    <w:rsid w:val="00F728A9"/>
    <w:rsid w:val="00F81588"/>
    <w:rsid w:val="00F84F3F"/>
    <w:rsid w:val="00F86997"/>
    <w:rsid w:val="00F86DCC"/>
    <w:rsid w:val="00F97B75"/>
    <w:rsid w:val="00FB636B"/>
    <w:rsid w:val="00FC209A"/>
    <w:rsid w:val="00FF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0A8C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1036446\AppData\Roaming\Microsoft\Templates\AsahiKaseiCore2010.do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sahiKaseiCore2010.dotm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旭化成グループ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根</dc:creator>
  <cp:lastModifiedBy>山根</cp:lastModifiedBy>
  <cp:revision>5</cp:revision>
  <cp:lastPrinted>2016-11-20T14:40:00Z</cp:lastPrinted>
  <dcterms:created xsi:type="dcterms:W3CDTF">2017-01-04T15:13:00Z</dcterms:created>
  <dcterms:modified xsi:type="dcterms:W3CDTF">2017-01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AsahiKaseiCore2010.dotm</vt:lpwstr>
  </property>
  <property fmtid="{D5CDD505-2E9C-101B-9397-08002B2CF9AE}" pid="3" name="TemplateVersion">
    <vt:lpwstr>2.0</vt:lpwstr>
  </property>
  <property fmtid="{D5CDD505-2E9C-101B-9397-08002B2CF9AE}" pid="4" name="WordVersion">
    <vt:lpwstr>Word2010</vt:lpwstr>
  </property>
</Properties>
</file>